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4B89A" w14:textId="77777777" w:rsidR="00B20D02" w:rsidRPr="001605E5" w:rsidRDefault="00B20D02" w:rsidP="00B20D0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250"/>
        <w:gridCol w:w="1170"/>
        <w:gridCol w:w="2340"/>
        <w:gridCol w:w="990"/>
      </w:tblGrid>
      <w:tr w:rsidR="00B20D02" w:rsidRPr="001605E5" w14:paraId="6ADF1B09" w14:textId="77777777" w:rsidTr="00ED0A1E">
        <w:trPr>
          <w:trHeight w:val="404"/>
        </w:trPr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CAB719" w14:textId="5E9FEEB8" w:rsidR="00B20D02" w:rsidRPr="001605E5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. </w:t>
            </w:r>
            <w:r w:rsidRPr="001605E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ultivariable regression model for </w:t>
            </w:r>
            <w:r w:rsidR="00735EF2">
              <w:rPr>
                <w:rFonts w:ascii="Times New Roman" w:hAnsi="Times New Roman" w:cs="Times New Roman"/>
                <w:bCs/>
                <w:sz w:val="24"/>
                <w:szCs w:val="24"/>
              </w:rPr>
              <w:t>grief distress and depression symptom scores</w:t>
            </w:r>
          </w:p>
        </w:tc>
      </w:tr>
      <w:tr w:rsidR="00B20D02" w:rsidRPr="001605E5" w14:paraId="5A9A1271" w14:textId="77777777" w:rsidTr="00ED0A1E">
        <w:trPr>
          <w:trHeight w:val="575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1D2A20" w14:textId="77777777" w:rsidR="00B20D02" w:rsidRPr="001605E5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E5B8DC" w14:textId="77777777" w:rsidR="00735EF2" w:rsidRDefault="00735EF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ief Distress </w:t>
            </w:r>
          </w:p>
          <w:p w14:paraId="68F1A257" w14:textId="77777777" w:rsidR="00B20D02" w:rsidRPr="001605E5" w:rsidRDefault="00735EF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B20D02"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PG-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="00B20D02"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8EDDC51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Cs/>
                <w:sz w:val="24"/>
                <w:szCs w:val="24"/>
              </w:rPr>
              <w:t>(N = 845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29DACD" w14:textId="77777777" w:rsidR="00B20D02" w:rsidRPr="001605E5" w:rsidRDefault="00735EF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ression symptoms (</w:t>
            </w:r>
            <w:r w:rsidR="00B20D02"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PROMIS-</w:t>
            </w:r>
            <w:proofErr w:type="gramStart"/>
            <w:r w:rsidR="00B20D02"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proofErr w:type="gramEnd"/>
          </w:p>
          <w:p w14:paraId="78BBE055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Cs/>
                <w:sz w:val="24"/>
                <w:szCs w:val="24"/>
              </w:rPr>
              <w:t>(N = 838)</w:t>
            </w:r>
          </w:p>
        </w:tc>
      </w:tr>
      <w:tr w:rsidR="00B20D02" w:rsidRPr="001605E5" w14:paraId="174D9C46" w14:textId="77777777" w:rsidTr="00ED0A1E">
        <w:tc>
          <w:tcPr>
            <w:tcW w:w="261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C252BD" w14:textId="77777777" w:rsidR="00B20D02" w:rsidRPr="001605E5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25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0ED06C3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029221D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0E59A7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920819" w14:textId="77777777" w:rsidR="00B20D02" w:rsidRPr="001605E5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05E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B20D02" w:rsidRPr="001605E5" w14:paraId="725657BE" w14:textId="77777777" w:rsidTr="00ED0A1E"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70E034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Anticipated deat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55FC43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3.44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2.02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BB7A38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4C950D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19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FF0458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20D02" w:rsidRPr="001605E5" w14:paraId="406EF1AE" w14:textId="77777777" w:rsidTr="00ED0A1E"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710191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Years since death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560719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 (-3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1.76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5B0173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53A1E6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25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52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776B79E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0D02" w:rsidRPr="001605E5" w14:paraId="2D42EE12" w14:textId="77777777" w:rsidTr="00ED0A1E"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3A6C69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Parent ag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B5DEDEF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7DB1FB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A21C0F3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BF41128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B20D02" w:rsidRPr="001605E5" w14:paraId="0A7FAEA3" w14:textId="77777777" w:rsidTr="00ED0A1E">
        <w:trPr>
          <w:trHeight w:val="278"/>
        </w:trPr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B3E767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14378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2.37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62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461F8B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35063E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2.69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1.06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A3D3DFC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20D02" w:rsidRPr="001605E5" w14:paraId="1040A6B2" w14:textId="77777777" w:rsidTr="00ED0A1E"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5B5EA2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F4A4843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2.91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1.08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C32341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C2C6A8D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74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08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007977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20D02" w:rsidRPr="001605E5" w14:paraId="30A1F369" w14:textId="77777777" w:rsidTr="00ED0A1E"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47B3B0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College degree or higher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8C5232E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62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1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E3770D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A5AF150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2.28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83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DE83765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20D02" w:rsidRPr="001605E5" w14:paraId="0CF58307" w14:textId="77777777" w:rsidTr="00ED0A1E">
        <w:trPr>
          <w:trHeight w:val="557"/>
        </w:trPr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03D531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Annual household income ≥ $50,000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E168EAB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57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08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6C161C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98D770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95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8D9E10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20D02" w:rsidRPr="001605E5" w14:paraId="22BC2671" w14:textId="77777777" w:rsidTr="00ED0A1E">
        <w:trPr>
          <w:trHeight w:val="620"/>
        </w:trPr>
        <w:tc>
          <w:tcPr>
            <w:tcW w:w="2610" w:type="dxa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41B0691D" w14:textId="77777777" w:rsidR="00B20D02" w:rsidRPr="0036052A" w:rsidRDefault="00B20D02" w:rsidP="00ED0A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Employed outside the home</w:t>
            </w:r>
          </w:p>
        </w:tc>
        <w:tc>
          <w:tcPr>
            <w:tcW w:w="22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7BD5D42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-1.24 (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</w:t>
            </w:r>
            <w:r w:rsidRPr="003605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4</w:t>
            </w: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26AF755C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52A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34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34360FBB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</w:tcBorders>
          </w:tcPr>
          <w:p w14:paraId="19065373" w14:textId="77777777" w:rsidR="00B20D02" w:rsidRPr="0036052A" w:rsidRDefault="00B20D02" w:rsidP="00ED0A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D02" w:rsidRPr="00B20D02" w14:paraId="62D85B4A" w14:textId="77777777" w:rsidTr="00ED0A1E">
        <w:tc>
          <w:tcPr>
            <w:tcW w:w="9360" w:type="dxa"/>
            <w:gridSpan w:val="5"/>
            <w:tcBorders>
              <w:top w:val="single" w:sz="4" w:space="0" w:color="auto"/>
              <w:bottom w:val="nil"/>
            </w:tcBorders>
          </w:tcPr>
          <w:p w14:paraId="271B715A" w14:textId="77777777" w:rsidR="00B20D02" w:rsidRPr="00B20D02" w:rsidRDefault="00B20D02" w:rsidP="00ED0A1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20D02">
              <w:rPr>
                <w:rFonts w:ascii="Times New Roman" w:hAnsi="Times New Roman" w:cs="Times New Roman"/>
              </w:rPr>
              <w:t>PG-13=Prolonged Grief-13 Tool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B20D02">
              <w:rPr>
                <w:rFonts w:ascii="Times New Roman" w:hAnsi="Times New Roman" w:cs="Times New Roman"/>
              </w:rPr>
              <w:t xml:space="preserve">PROMIS-D=Patient-Reported Outcomes Measurement Information System - Depression </w:t>
            </w:r>
          </w:p>
        </w:tc>
      </w:tr>
    </w:tbl>
    <w:p w14:paraId="21331EAB" w14:textId="77777777" w:rsidR="002C02FA" w:rsidRDefault="00717667"/>
    <w:sectPr w:rsidR="002C02FA" w:rsidSect="00832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02"/>
    <w:rsid w:val="0002299B"/>
    <w:rsid w:val="00076B9F"/>
    <w:rsid w:val="00083F8E"/>
    <w:rsid w:val="00096180"/>
    <w:rsid w:val="000A5F01"/>
    <w:rsid w:val="000E5FDB"/>
    <w:rsid w:val="000F0B9B"/>
    <w:rsid w:val="001043FC"/>
    <w:rsid w:val="001063E3"/>
    <w:rsid w:val="00155A08"/>
    <w:rsid w:val="001A6062"/>
    <w:rsid w:val="001A7663"/>
    <w:rsid w:val="001F48DB"/>
    <w:rsid w:val="00203521"/>
    <w:rsid w:val="00246821"/>
    <w:rsid w:val="002C5DC1"/>
    <w:rsid w:val="002E2325"/>
    <w:rsid w:val="002E725F"/>
    <w:rsid w:val="00317EAA"/>
    <w:rsid w:val="00340207"/>
    <w:rsid w:val="003950CD"/>
    <w:rsid w:val="003950E9"/>
    <w:rsid w:val="003A0C9B"/>
    <w:rsid w:val="00415EF8"/>
    <w:rsid w:val="00484640"/>
    <w:rsid w:val="004A2214"/>
    <w:rsid w:val="004C3DB2"/>
    <w:rsid w:val="004F18B1"/>
    <w:rsid w:val="004F4663"/>
    <w:rsid w:val="005215F0"/>
    <w:rsid w:val="00541105"/>
    <w:rsid w:val="00581D2D"/>
    <w:rsid w:val="0058266A"/>
    <w:rsid w:val="005C2DC0"/>
    <w:rsid w:val="006547B3"/>
    <w:rsid w:val="006A1289"/>
    <w:rsid w:val="006A77A4"/>
    <w:rsid w:val="006C7293"/>
    <w:rsid w:val="006D29DE"/>
    <w:rsid w:val="006E53E3"/>
    <w:rsid w:val="00717667"/>
    <w:rsid w:val="00731671"/>
    <w:rsid w:val="00732590"/>
    <w:rsid w:val="00733705"/>
    <w:rsid w:val="00735EF2"/>
    <w:rsid w:val="00781FF0"/>
    <w:rsid w:val="007A7BD2"/>
    <w:rsid w:val="0080715C"/>
    <w:rsid w:val="0081189C"/>
    <w:rsid w:val="0081792B"/>
    <w:rsid w:val="00823260"/>
    <w:rsid w:val="00830A7C"/>
    <w:rsid w:val="0083203C"/>
    <w:rsid w:val="00832C55"/>
    <w:rsid w:val="00904B90"/>
    <w:rsid w:val="0091320C"/>
    <w:rsid w:val="00913B56"/>
    <w:rsid w:val="00977940"/>
    <w:rsid w:val="00987668"/>
    <w:rsid w:val="009B6DD6"/>
    <w:rsid w:val="009D5C14"/>
    <w:rsid w:val="009F25C1"/>
    <w:rsid w:val="00A30DAE"/>
    <w:rsid w:val="00A44B58"/>
    <w:rsid w:val="00AB6774"/>
    <w:rsid w:val="00AE5C26"/>
    <w:rsid w:val="00AF66D8"/>
    <w:rsid w:val="00B00E8A"/>
    <w:rsid w:val="00B05E69"/>
    <w:rsid w:val="00B07DAA"/>
    <w:rsid w:val="00B1620C"/>
    <w:rsid w:val="00B20D02"/>
    <w:rsid w:val="00B31DB9"/>
    <w:rsid w:val="00B53C64"/>
    <w:rsid w:val="00B60C0F"/>
    <w:rsid w:val="00B957F9"/>
    <w:rsid w:val="00BB4244"/>
    <w:rsid w:val="00BE4B91"/>
    <w:rsid w:val="00BE7E5E"/>
    <w:rsid w:val="00C14473"/>
    <w:rsid w:val="00C21F86"/>
    <w:rsid w:val="00C36AF0"/>
    <w:rsid w:val="00C45280"/>
    <w:rsid w:val="00C70D26"/>
    <w:rsid w:val="00D10D8F"/>
    <w:rsid w:val="00D17C09"/>
    <w:rsid w:val="00DA3C4B"/>
    <w:rsid w:val="00DB313F"/>
    <w:rsid w:val="00DC0BAD"/>
    <w:rsid w:val="00DD1615"/>
    <w:rsid w:val="00DD4370"/>
    <w:rsid w:val="00DF3960"/>
    <w:rsid w:val="00DF7658"/>
    <w:rsid w:val="00E00F9A"/>
    <w:rsid w:val="00E018D3"/>
    <w:rsid w:val="00E07C5B"/>
    <w:rsid w:val="00E755A5"/>
    <w:rsid w:val="00E942C8"/>
    <w:rsid w:val="00EA69CF"/>
    <w:rsid w:val="00EA7C4C"/>
    <w:rsid w:val="00F14C8C"/>
    <w:rsid w:val="00F25BCF"/>
    <w:rsid w:val="00F36274"/>
    <w:rsid w:val="00F45CD7"/>
    <w:rsid w:val="00F70640"/>
    <w:rsid w:val="00F84495"/>
    <w:rsid w:val="00F85247"/>
    <w:rsid w:val="00FB6803"/>
    <w:rsid w:val="00FC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ABEF8"/>
  <w15:chartTrackingRefBased/>
  <w15:docId w15:val="{9A8501C0-7AEC-6341-8A8F-CCB717579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0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D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0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B20D0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M Park</dc:creator>
  <cp:keywords/>
  <dc:description/>
  <cp:lastModifiedBy>Park, Eliza</cp:lastModifiedBy>
  <cp:revision>2</cp:revision>
  <dcterms:created xsi:type="dcterms:W3CDTF">2021-06-15T13:56:00Z</dcterms:created>
  <dcterms:modified xsi:type="dcterms:W3CDTF">2021-06-15T13:56:00Z</dcterms:modified>
</cp:coreProperties>
</file>